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C982A9" w14:textId="415529FE" w:rsidR="00491A7E" w:rsidRPr="00491A7E" w:rsidRDefault="00F1748C" w:rsidP="00491A7E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SF2 </w:t>
      </w:r>
      <w:r w:rsidR="00491A7E" w:rsidRPr="00491A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e</w:t>
      </w:r>
      <w:r w:rsidR="00491A7E" w:rsidRPr="00491A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491A7E" w:rsidRPr="00491A7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Organizations and societies in the wide area of physical activity and health with potential interest in promoting physical literacy.</w:t>
      </w:r>
    </w:p>
    <w:tbl>
      <w:tblPr>
        <w:tblStyle w:val="Tabellenraster"/>
        <w:tblpPr w:leftFromText="180" w:rightFromText="180" w:vertAnchor="page" w:horzAnchor="margin" w:tblpY="2101"/>
        <w:tblW w:w="14879" w:type="dxa"/>
        <w:tblLook w:val="04A0" w:firstRow="1" w:lastRow="0" w:firstColumn="1" w:lastColumn="0" w:noHBand="0" w:noVBand="1"/>
      </w:tblPr>
      <w:tblGrid>
        <w:gridCol w:w="562"/>
        <w:gridCol w:w="1560"/>
        <w:gridCol w:w="3543"/>
        <w:gridCol w:w="9214"/>
      </w:tblGrid>
      <w:tr w:rsidR="00491A7E" w:rsidRPr="00482C59" w14:paraId="7B7709DD" w14:textId="77777777" w:rsidTr="00F26B47">
        <w:tc>
          <w:tcPr>
            <w:tcW w:w="562" w:type="dxa"/>
          </w:tcPr>
          <w:p w14:paraId="655673FE" w14:textId="77777777" w:rsidR="00491A7E" w:rsidRPr="00631C91" w:rsidRDefault="00491A7E" w:rsidP="00F26B47">
            <w:pPr>
              <w:rPr>
                <w:rFonts w:ascii="Times New Roman" w:hAnsi="Times New Roman" w:cs="Times New Roman"/>
                <w:b/>
                <w:bCs/>
              </w:rPr>
            </w:pPr>
            <w:r w:rsidRPr="00631C91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r.</w:t>
            </w:r>
          </w:p>
        </w:tc>
        <w:tc>
          <w:tcPr>
            <w:tcW w:w="1560" w:type="dxa"/>
          </w:tcPr>
          <w:p w14:paraId="40ACCEEF" w14:textId="77777777" w:rsidR="00491A7E" w:rsidRPr="00631C91" w:rsidRDefault="00491A7E" w:rsidP="00F26B47">
            <w:pPr>
              <w:rPr>
                <w:rFonts w:ascii="Times New Roman" w:hAnsi="Times New Roman" w:cs="Times New Roman"/>
                <w:b/>
                <w:bCs/>
              </w:rPr>
            </w:pPr>
            <w:r w:rsidRPr="00631C91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3543" w:type="dxa"/>
          </w:tcPr>
          <w:p w14:paraId="408B83BC" w14:textId="77777777" w:rsidR="00491A7E" w:rsidRPr="00631C91" w:rsidRDefault="00491A7E" w:rsidP="00F26B47">
            <w:pPr>
              <w:rPr>
                <w:rFonts w:ascii="Times New Roman" w:hAnsi="Times New Roman" w:cs="Times New Roman"/>
                <w:b/>
                <w:bCs/>
              </w:rPr>
            </w:pPr>
            <w:r w:rsidRPr="00631C91">
              <w:rPr>
                <w:rFonts w:ascii="Times New Roman" w:hAnsi="Times New Roman" w:cs="Times New Roman"/>
                <w:b/>
                <w:bCs/>
              </w:rPr>
              <w:t>Full name</w:t>
            </w:r>
          </w:p>
        </w:tc>
        <w:tc>
          <w:tcPr>
            <w:tcW w:w="9214" w:type="dxa"/>
          </w:tcPr>
          <w:p w14:paraId="4349A621" w14:textId="77777777" w:rsidR="00491A7E" w:rsidRPr="00631C91" w:rsidRDefault="00491A7E" w:rsidP="00F26B47">
            <w:pPr>
              <w:rPr>
                <w:rFonts w:ascii="Times New Roman" w:hAnsi="Times New Roman" w:cs="Times New Roman"/>
                <w:b/>
                <w:bCs/>
              </w:rPr>
            </w:pPr>
            <w:r w:rsidRPr="00631C91">
              <w:rPr>
                <w:rFonts w:ascii="Times New Roman" w:hAnsi="Times New Roman" w:cs="Times New Roman"/>
                <w:b/>
                <w:bCs/>
              </w:rPr>
              <w:t>Rationale</w:t>
            </w:r>
          </w:p>
        </w:tc>
      </w:tr>
      <w:tr w:rsidR="00491A7E" w:rsidRPr="00482C59" w14:paraId="49E53367" w14:textId="77777777" w:rsidTr="00F26B47">
        <w:tc>
          <w:tcPr>
            <w:tcW w:w="562" w:type="dxa"/>
          </w:tcPr>
          <w:p w14:paraId="20C2673C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5CFF3DB0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</w:t>
            </w:r>
          </w:p>
        </w:tc>
        <w:tc>
          <w:tcPr>
            <w:tcW w:w="3543" w:type="dxa"/>
          </w:tcPr>
          <w:p w14:paraId="46EE816C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 Health Organization</w:t>
            </w:r>
          </w:p>
        </w:tc>
        <w:tc>
          <w:tcPr>
            <w:tcW w:w="9214" w:type="dxa"/>
          </w:tcPr>
          <w:p w14:paraId="46E7E912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brella organization for global health, physical activity as an important health topic,</w:t>
            </w:r>
            <w:r>
              <w:rPr>
                <w:rFonts w:ascii="Times New Roman" w:hAnsi="Times New Roman" w:cs="Times New Roman"/>
              </w:rPr>
              <w:br/>
              <w:t>global action plan on physical activity 2018-2030 (has included physical literacy)</w:t>
            </w:r>
          </w:p>
        </w:tc>
      </w:tr>
      <w:tr w:rsidR="00491A7E" w:rsidRPr="00482C59" w14:paraId="6A87D639" w14:textId="77777777" w:rsidTr="00F26B47">
        <w:tc>
          <w:tcPr>
            <w:tcW w:w="562" w:type="dxa"/>
          </w:tcPr>
          <w:p w14:paraId="78F1C46A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14:paraId="6E091A14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SCO</w:t>
            </w:r>
          </w:p>
        </w:tc>
        <w:tc>
          <w:tcPr>
            <w:tcW w:w="3543" w:type="dxa"/>
          </w:tcPr>
          <w:p w14:paraId="6E3A6FF8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 w:rsidRPr="00631C91">
              <w:rPr>
                <w:rFonts w:ascii="Times New Roman" w:hAnsi="Times New Roman" w:cs="Times New Roman"/>
              </w:rPr>
              <w:t>United Nations Educational, Scientific and Cultural Organization</w:t>
            </w:r>
          </w:p>
        </w:tc>
        <w:tc>
          <w:tcPr>
            <w:tcW w:w="9214" w:type="dxa"/>
          </w:tcPr>
          <w:p w14:paraId="52E65CED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brella organization for global education, physical education as an important subject, quality physical education guidelines for policymakers (has included physical literacy)</w:t>
            </w:r>
          </w:p>
        </w:tc>
      </w:tr>
      <w:tr w:rsidR="00491A7E" w:rsidRPr="00482C59" w14:paraId="36476EBD" w14:textId="77777777" w:rsidTr="00F26B47">
        <w:tc>
          <w:tcPr>
            <w:tcW w:w="562" w:type="dxa"/>
          </w:tcPr>
          <w:p w14:paraId="783238A6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39B42061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 Europe</w:t>
            </w:r>
          </w:p>
        </w:tc>
        <w:tc>
          <w:tcPr>
            <w:tcW w:w="3543" w:type="dxa"/>
          </w:tcPr>
          <w:p w14:paraId="4E4B0E9E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 w:rsidRPr="00631C91">
              <w:rPr>
                <w:rFonts w:ascii="Times New Roman" w:hAnsi="Times New Roman" w:cs="Times New Roman"/>
              </w:rPr>
              <w:t>European network for the promotion of health-enhancing physical activity</w:t>
            </w:r>
          </w:p>
        </w:tc>
        <w:tc>
          <w:tcPr>
            <w:tcW w:w="9214" w:type="dxa"/>
          </w:tcPr>
          <w:p w14:paraId="307C9406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network for physical activity and health, under the umbrella of the World Health Organization (“</w:t>
            </w:r>
            <w:r w:rsidRPr="00A318BD">
              <w:rPr>
                <w:rFonts w:ascii="Times New Roman" w:hAnsi="Times New Roman" w:cs="Times New Roman"/>
              </w:rPr>
              <w:t>provide a forum for the advancement of health-enhancing physical activity research, policy and practice for better health and well-being</w:t>
            </w:r>
            <w:r>
              <w:rPr>
                <w:rFonts w:ascii="Times New Roman" w:hAnsi="Times New Roman" w:cs="Times New Roman"/>
              </w:rPr>
              <w:t>” across Europe)</w:t>
            </w:r>
          </w:p>
        </w:tc>
      </w:tr>
      <w:tr w:rsidR="00491A7E" w:rsidRPr="00482C59" w14:paraId="3FBF2119" w14:textId="77777777" w:rsidTr="00F26B47">
        <w:tc>
          <w:tcPr>
            <w:tcW w:w="562" w:type="dxa"/>
          </w:tcPr>
          <w:p w14:paraId="6D702A37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14:paraId="03106CDB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ESEP</w:t>
            </w:r>
          </w:p>
        </w:tc>
        <w:tc>
          <w:tcPr>
            <w:tcW w:w="3543" w:type="dxa"/>
          </w:tcPr>
          <w:p w14:paraId="282CBE30" w14:textId="77777777" w:rsidR="00491A7E" w:rsidRPr="00A619C5" w:rsidRDefault="00491A7E" w:rsidP="00F26B47">
            <w:pPr>
              <w:rPr>
                <w:rFonts w:ascii="Times New Roman" w:hAnsi="Times New Roman" w:cs="Times New Roman"/>
                <w:lang w:val="fr-FR"/>
              </w:rPr>
            </w:pPr>
            <w:r w:rsidRPr="00A619C5">
              <w:rPr>
                <w:rFonts w:ascii="Times New Roman" w:hAnsi="Times New Roman" w:cs="Times New Roman"/>
                <w:lang w:val="fr-FR"/>
              </w:rPr>
              <w:t>Association Internationale des Écoles Supérieures d'Éducation Physique</w:t>
            </w:r>
          </w:p>
        </w:tc>
        <w:tc>
          <w:tcPr>
            <w:tcW w:w="9214" w:type="dxa"/>
          </w:tcPr>
          <w:p w14:paraId="57890CDB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association at the intersection of physical education and health (“</w:t>
            </w:r>
            <w:r w:rsidRPr="00A619C5">
              <w:rPr>
                <w:rFonts w:ascii="Times New Roman" w:hAnsi="Times New Roman" w:cs="Times New Roman"/>
              </w:rPr>
              <w:t>We promote effective physical and health education, physical activity and sport participation across the lifespan.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491A7E" w:rsidRPr="00482C59" w14:paraId="18FC5B59" w14:textId="77777777" w:rsidTr="00F26B47">
        <w:tc>
          <w:tcPr>
            <w:tcW w:w="562" w:type="dxa"/>
          </w:tcPr>
          <w:p w14:paraId="2265995F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</w:tcPr>
          <w:p w14:paraId="2EB98A75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A</w:t>
            </w:r>
          </w:p>
        </w:tc>
        <w:tc>
          <w:tcPr>
            <w:tcW w:w="3543" w:type="dxa"/>
          </w:tcPr>
          <w:p w14:paraId="1F018625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 w:rsidRPr="00A619C5">
              <w:rPr>
                <w:rFonts w:ascii="Times New Roman" w:hAnsi="Times New Roman" w:cs="Times New Roman"/>
              </w:rPr>
              <w:t>International Sport and Culture Association</w:t>
            </w:r>
          </w:p>
        </w:tc>
        <w:tc>
          <w:tcPr>
            <w:tcW w:w="9214" w:type="dxa"/>
          </w:tcPr>
          <w:p w14:paraId="1883F28A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association for recreational sport and physical activity (“</w:t>
            </w:r>
            <w:r w:rsidRPr="00A619C5">
              <w:rPr>
                <w:rFonts w:ascii="Times New Roman" w:hAnsi="Times New Roman" w:cs="Times New Roman"/>
              </w:rPr>
              <w:t>We empower organisations worldwide to enable citizens to enjoy their human right to move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491A7E" w:rsidRPr="00482C59" w14:paraId="2A5F66C8" w14:textId="77777777" w:rsidTr="00F26B47">
        <w:tc>
          <w:tcPr>
            <w:tcW w:w="562" w:type="dxa"/>
          </w:tcPr>
          <w:p w14:paraId="24491630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</w:tcPr>
          <w:p w14:paraId="22E4F366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PEA</w:t>
            </w:r>
          </w:p>
        </w:tc>
        <w:tc>
          <w:tcPr>
            <w:tcW w:w="3543" w:type="dxa"/>
          </w:tcPr>
          <w:p w14:paraId="445A603A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Physical Education Association</w:t>
            </w:r>
          </w:p>
        </w:tc>
        <w:tc>
          <w:tcPr>
            <w:tcW w:w="9214" w:type="dxa"/>
          </w:tcPr>
          <w:p w14:paraId="5A2A788C" w14:textId="602121FF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association for physical education (“</w:t>
            </w:r>
            <w:r w:rsidRPr="00CE1A18">
              <w:rPr>
                <w:rFonts w:ascii="Times New Roman" w:hAnsi="Times New Roman" w:cs="Times New Roman"/>
              </w:rPr>
              <w:t xml:space="preserve">Promote and defend </w:t>
            </w:r>
            <w:r w:rsidR="00540600">
              <w:rPr>
                <w:rFonts w:ascii="Times New Roman" w:hAnsi="Times New Roman" w:cs="Times New Roman"/>
              </w:rPr>
              <w:t>p</w:t>
            </w:r>
            <w:r w:rsidRPr="00CE1A18">
              <w:rPr>
                <w:rFonts w:ascii="Times New Roman" w:hAnsi="Times New Roman" w:cs="Times New Roman"/>
              </w:rPr>
              <w:t xml:space="preserve">hysical </w:t>
            </w:r>
            <w:r w:rsidR="00540600">
              <w:rPr>
                <w:rFonts w:ascii="Times New Roman" w:hAnsi="Times New Roman" w:cs="Times New Roman"/>
              </w:rPr>
              <w:t>e</w:t>
            </w:r>
            <w:r w:rsidRPr="00CE1A18">
              <w:rPr>
                <w:rFonts w:ascii="Times New Roman" w:hAnsi="Times New Roman" w:cs="Times New Roman"/>
              </w:rPr>
              <w:t xml:space="preserve">ducation as an important educational area within the school system and the training of young </w:t>
            </w:r>
            <w:r w:rsidR="00F5414C">
              <w:rPr>
                <w:rFonts w:ascii="Times New Roman" w:hAnsi="Times New Roman" w:cs="Times New Roman"/>
              </w:rPr>
              <w:t>p</w:t>
            </w:r>
            <w:r w:rsidRPr="00CE1A18">
              <w:rPr>
                <w:rFonts w:ascii="Times New Roman" w:hAnsi="Times New Roman" w:cs="Times New Roman"/>
              </w:rPr>
              <w:t>eople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491A7E" w:rsidRPr="00482C59" w14:paraId="28A2651D" w14:textId="77777777" w:rsidTr="00F26B47">
        <w:tc>
          <w:tcPr>
            <w:tcW w:w="562" w:type="dxa"/>
          </w:tcPr>
          <w:p w14:paraId="28F6CAEB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</w:tcPr>
          <w:p w14:paraId="1ED35F0F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SSPE</w:t>
            </w:r>
          </w:p>
        </w:tc>
        <w:tc>
          <w:tcPr>
            <w:tcW w:w="3543" w:type="dxa"/>
          </w:tcPr>
          <w:p w14:paraId="2DF27314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 w:rsidRPr="00A318BD">
              <w:rPr>
                <w:rFonts w:ascii="Times New Roman" w:hAnsi="Times New Roman" w:cs="Times New Roman"/>
              </w:rPr>
              <w:t>International Council of Sport Science and Physical Education</w:t>
            </w:r>
          </w:p>
        </w:tc>
        <w:tc>
          <w:tcPr>
            <w:tcW w:w="9214" w:type="dxa"/>
          </w:tcPr>
          <w:p w14:paraId="49359BAF" w14:textId="77777777" w:rsidR="00491A7E" w:rsidRPr="00482C59" w:rsidRDefault="00491A7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association in the broad field of sport science (“</w:t>
            </w:r>
            <w:r w:rsidRPr="00B15825">
              <w:rPr>
                <w:rFonts w:ascii="Times New Roman" w:hAnsi="Times New Roman" w:cs="Times New Roman"/>
              </w:rPr>
              <w:t>maintaining an inclusive perspective on the different disciplines of sport, sport science and physical education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D9208E" w:rsidRPr="00482C59" w14:paraId="39D346D8" w14:textId="77777777" w:rsidTr="00F26B47">
        <w:tc>
          <w:tcPr>
            <w:tcW w:w="562" w:type="dxa"/>
          </w:tcPr>
          <w:p w14:paraId="5C363687" w14:textId="7951A9E7" w:rsidR="00D9208E" w:rsidRDefault="00D9208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</w:tcPr>
          <w:p w14:paraId="26D6C95D" w14:textId="1A77D9AF" w:rsidR="00D9208E" w:rsidRDefault="00D9208E" w:rsidP="00F26B47">
            <w:pPr>
              <w:rPr>
                <w:rFonts w:ascii="Times New Roman" w:hAnsi="Times New Roman" w:cs="Times New Roman"/>
              </w:rPr>
            </w:pPr>
            <w:r w:rsidRPr="00D9208E">
              <w:rPr>
                <w:rFonts w:ascii="Times New Roman" w:hAnsi="Times New Roman" w:cs="Times New Roman"/>
              </w:rPr>
              <w:t>IAHPEDS</w:t>
            </w:r>
          </w:p>
        </w:tc>
        <w:tc>
          <w:tcPr>
            <w:tcW w:w="3543" w:type="dxa"/>
          </w:tcPr>
          <w:p w14:paraId="18F7B2FA" w14:textId="4F3F9EF2" w:rsidR="00D9208E" w:rsidRPr="00A318BD" w:rsidRDefault="00D9208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Alliance for Health, Physical Education,</w:t>
            </w:r>
            <w:r w:rsidR="00D425D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nce, and Sport</w:t>
            </w:r>
          </w:p>
        </w:tc>
        <w:tc>
          <w:tcPr>
            <w:tcW w:w="9214" w:type="dxa"/>
          </w:tcPr>
          <w:p w14:paraId="7199F184" w14:textId="56637803" w:rsidR="00D9208E" w:rsidRDefault="00D9208E" w:rsidP="00F26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portant </w:t>
            </w:r>
            <w:r w:rsidR="00D425D3">
              <w:rPr>
                <w:rFonts w:ascii="Times New Roman" w:hAnsi="Times New Roman" w:cs="Times New Roman"/>
              </w:rPr>
              <w:t>network in the broad field of health and physical education</w:t>
            </w:r>
            <w:r>
              <w:rPr>
                <w:rFonts w:ascii="Times New Roman" w:hAnsi="Times New Roman" w:cs="Times New Roman"/>
              </w:rPr>
              <w:t xml:space="preserve"> (“</w:t>
            </w:r>
            <w:r w:rsidR="00017143" w:rsidRPr="00017143">
              <w:rPr>
                <w:rFonts w:ascii="Times New Roman" w:hAnsi="Times New Roman" w:cs="Times New Roman"/>
              </w:rPr>
              <w:t>Advance international research, learning, practices and standards</w:t>
            </w:r>
            <w:r w:rsidR="00017143">
              <w:rPr>
                <w:rFonts w:ascii="Times New Roman" w:hAnsi="Times New Roman" w:cs="Times New Roman"/>
              </w:rPr>
              <w:t xml:space="preserve"> […] </w:t>
            </w:r>
            <w:r w:rsidRPr="00D9208E">
              <w:rPr>
                <w:rFonts w:ascii="Times New Roman" w:hAnsi="Times New Roman" w:cs="Times New Roman"/>
              </w:rPr>
              <w:t>to motivate individuals to adopt healthy, physically active lifestyles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D9208E" w:rsidRPr="00273209" w14:paraId="7524BECD" w14:textId="77777777" w:rsidTr="00F26B47">
        <w:tc>
          <w:tcPr>
            <w:tcW w:w="562" w:type="dxa"/>
          </w:tcPr>
          <w:p w14:paraId="22F2BA3A" w14:textId="0F8E972E" w:rsidR="00D9208E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</w:tcPr>
          <w:p w14:paraId="54DF1800" w14:textId="27E92068" w:rsidR="00D9208E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PS</w:t>
            </w:r>
          </w:p>
        </w:tc>
        <w:tc>
          <w:tcPr>
            <w:tcW w:w="3543" w:type="dxa"/>
          </w:tcPr>
          <w:p w14:paraId="0DA8A0CA" w14:textId="593B32DE" w:rsidR="00D9208E" w:rsidRPr="00273209" w:rsidRDefault="00D9208E" w:rsidP="00D9208E">
            <w:pPr>
              <w:rPr>
                <w:rFonts w:ascii="Times New Roman" w:hAnsi="Times New Roman" w:cs="Times New Roman"/>
                <w:lang w:val="fr-FR"/>
              </w:rPr>
            </w:pPr>
            <w:r w:rsidRPr="00273209">
              <w:rPr>
                <w:rFonts w:ascii="Times New Roman" w:hAnsi="Times New Roman" w:cs="Times New Roman"/>
                <w:lang w:val="fr-FR"/>
              </w:rPr>
              <w:t>Fédération Internationale d'Education Physique et Sportive</w:t>
            </w:r>
          </w:p>
        </w:tc>
        <w:tc>
          <w:tcPr>
            <w:tcW w:w="9214" w:type="dxa"/>
          </w:tcPr>
          <w:p w14:paraId="192D2D04" w14:textId="29B2A8B6" w:rsidR="00D9208E" w:rsidRPr="0027320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federation to promote physical activity in many spheres (“</w:t>
            </w:r>
            <w:r w:rsidRPr="00273209">
              <w:rPr>
                <w:rFonts w:ascii="Times New Roman" w:hAnsi="Times New Roman" w:cs="Times New Roman"/>
              </w:rPr>
              <w:t>to promote, in all countries, the development of physical, educational, recreational and leisure activities, for the training of teachers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D9208E" w:rsidRPr="00482C59" w14:paraId="26AABBA9" w14:textId="77777777" w:rsidTr="00F26B47">
        <w:tc>
          <w:tcPr>
            <w:tcW w:w="562" w:type="dxa"/>
          </w:tcPr>
          <w:p w14:paraId="790DC985" w14:textId="6C4A87F0" w:rsidR="00D9208E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</w:tcPr>
          <w:p w14:paraId="20F8F82B" w14:textId="77777777" w:rsidR="00D9208E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</w:t>
            </w:r>
          </w:p>
        </w:tc>
        <w:tc>
          <w:tcPr>
            <w:tcW w:w="3543" w:type="dxa"/>
          </w:tcPr>
          <w:p w14:paraId="0A553F0C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-Pacific Society for Physical Activity</w:t>
            </w:r>
          </w:p>
        </w:tc>
        <w:tc>
          <w:tcPr>
            <w:tcW w:w="9214" w:type="dxa"/>
          </w:tcPr>
          <w:p w14:paraId="03607665" w14:textId="43395D8D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society for physical activity (“</w:t>
            </w:r>
            <w:r w:rsidR="001B7817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o </w:t>
            </w:r>
            <w:r w:rsidRPr="008748F8">
              <w:rPr>
                <w:rFonts w:ascii="Times New Roman" w:hAnsi="Times New Roman" w:cs="Times New Roman"/>
              </w:rPr>
              <w:t>advance the science and practice of physical activity in Australasia through education and research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D9208E" w:rsidRPr="00482C59" w14:paraId="1C26E15A" w14:textId="77777777" w:rsidTr="00F26B47">
        <w:tc>
          <w:tcPr>
            <w:tcW w:w="562" w:type="dxa"/>
          </w:tcPr>
          <w:p w14:paraId="7EEE1A5B" w14:textId="024E064A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0" w:type="dxa"/>
          </w:tcPr>
          <w:p w14:paraId="0F761EB5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SM</w:t>
            </w:r>
          </w:p>
        </w:tc>
        <w:tc>
          <w:tcPr>
            <w:tcW w:w="3543" w:type="dxa"/>
          </w:tcPr>
          <w:p w14:paraId="4184ACCB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 w:rsidRPr="008748F8">
              <w:rPr>
                <w:rFonts w:ascii="Times New Roman" w:hAnsi="Times New Roman" w:cs="Times New Roman"/>
              </w:rPr>
              <w:t>The American College of Sports Medicine</w:t>
            </w:r>
          </w:p>
        </w:tc>
        <w:tc>
          <w:tcPr>
            <w:tcW w:w="9214" w:type="dxa"/>
          </w:tcPr>
          <w:p w14:paraId="19E5B394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society for sport medicine and exercise science (“</w:t>
            </w:r>
            <w:r w:rsidRPr="008748F8">
              <w:rPr>
                <w:rFonts w:ascii="Times New Roman" w:hAnsi="Times New Roman" w:cs="Times New Roman"/>
              </w:rPr>
              <w:t>advances and integrates scientific research to provide educational and practical applications of exercise science and sports medicine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D9208E" w:rsidRPr="00482C59" w14:paraId="13527317" w14:textId="77777777" w:rsidTr="00F26B47">
        <w:tc>
          <w:tcPr>
            <w:tcW w:w="562" w:type="dxa"/>
          </w:tcPr>
          <w:p w14:paraId="1A9FF019" w14:textId="0654015B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0" w:type="dxa"/>
          </w:tcPr>
          <w:p w14:paraId="04CA9D9E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PAH</w:t>
            </w:r>
          </w:p>
        </w:tc>
        <w:tc>
          <w:tcPr>
            <w:tcW w:w="3543" w:type="dxa"/>
          </w:tcPr>
          <w:p w14:paraId="6C0D6227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Society for Physical Activity and Health</w:t>
            </w:r>
          </w:p>
        </w:tc>
        <w:tc>
          <w:tcPr>
            <w:tcW w:w="9214" w:type="dxa"/>
          </w:tcPr>
          <w:p w14:paraId="587B755E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society for physical activity and health “</w:t>
            </w:r>
            <w:r w:rsidRPr="00BA4AF0">
              <w:rPr>
                <w:rFonts w:ascii="Times New Roman" w:hAnsi="Times New Roman" w:cs="Times New Roman"/>
              </w:rPr>
              <w:t>To advance and promote physical activity as a global health priority through excellence in science (research), education, capacity building and advocacy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D9208E" w:rsidRPr="00482C59" w14:paraId="3FCDACAF" w14:textId="77777777" w:rsidTr="00F26B47">
        <w:tc>
          <w:tcPr>
            <w:tcW w:w="562" w:type="dxa"/>
          </w:tcPr>
          <w:p w14:paraId="5D15E7F6" w14:textId="5FC4A393" w:rsidR="00D9208E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0" w:type="dxa"/>
          </w:tcPr>
          <w:p w14:paraId="2C70A175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BNPA</w:t>
            </w:r>
          </w:p>
        </w:tc>
        <w:tc>
          <w:tcPr>
            <w:tcW w:w="3543" w:type="dxa"/>
          </w:tcPr>
          <w:p w14:paraId="77EEDE37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Society of Behavioral Nutrition and Physical Activity</w:t>
            </w:r>
          </w:p>
        </w:tc>
        <w:tc>
          <w:tcPr>
            <w:tcW w:w="9214" w:type="dxa"/>
          </w:tcPr>
          <w:p w14:paraId="21CFE695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society for changing physical activity behavior (“</w:t>
            </w:r>
            <w:r w:rsidRPr="00241B20">
              <w:rPr>
                <w:rFonts w:ascii="Times New Roman" w:hAnsi="Times New Roman" w:cs="Times New Roman"/>
              </w:rPr>
              <w:t>We stimulate and promote innovative and impactful research in behavioral nutrition and physical activity to improve human and planetary health and well-being worldwide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D9208E" w:rsidRPr="00482C59" w14:paraId="0DEFC8B0" w14:textId="77777777" w:rsidTr="00F26B47">
        <w:tc>
          <w:tcPr>
            <w:tcW w:w="562" w:type="dxa"/>
          </w:tcPr>
          <w:p w14:paraId="50668526" w14:textId="15C432FC" w:rsidR="00D9208E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560" w:type="dxa"/>
          </w:tcPr>
          <w:p w14:paraId="080ED8E7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PSPA</w:t>
            </w:r>
          </w:p>
        </w:tc>
        <w:tc>
          <w:tcPr>
            <w:tcW w:w="3543" w:type="dxa"/>
          </w:tcPr>
          <w:p w14:paraId="3CA3BE14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American Society for the Psychology of Sport and Physical Activity</w:t>
            </w:r>
          </w:p>
        </w:tc>
        <w:tc>
          <w:tcPr>
            <w:tcW w:w="9214" w:type="dxa"/>
          </w:tcPr>
          <w:p w14:paraId="70BFECE4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society in the field of human physical activity behavior (“d</w:t>
            </w:r>
            <w:r w:rsidRPr="000D7477">
              <w:rPr>
                <w:rFonts w:ascii="Times New Roman" w:hAnsi="Times New Roman" w:cs="Times New Roman"/>
              </w:rPr>
              <w:t>evelop and advance the scientific study of human behavior when individuals are engaged in sport and physical activity</w:t>
            </w:r>
            <w:r>
              <w:rPr>
                <w:rFonts w:ascii="Times New Roman" w:hAnsi="Times New Roman" w:cs="Times New Roman"/>
              </w:rPr>
              <w:t>; f</w:t>
            </w:r>
            <w:r w:rsidRPr="000D7477">
              <w:rPr>
                <w:rFonts w:ascii="Times New Roman" w:hAnsi="Times New Roman" w:cs="Times New Roman"/>
              </w:rPr>
              <w:t>acilitate the dissemination of information</w:t>
            </w:r>
            <w:r>
              <w:rPr>
                <w:rFonts w:ascii="Times New Roman" w:hAnsi="Times New Roman" w:cs="Times New Roman"/>
              </w:rPr>
              <w:t xml:space="preserve"> […]”)</w:t>
            </w:r>
          </w:p>
        </w:tc>
      </w:tr>
      <w:tr w:rsidR="00D9208E" w:rsidRPr="00482C59" w14:paraId="050B6CFD" w14:textId="77777777" w:rsidTr="00F26B47">
        <w:tc>
          <w:tcPr>
            <w:tcW w:w="562" w:type="dxa"/>
          </w:tcPr>
          <w:p w14:paraId="42F2C41B" w14:textId="22E4AA04" w:rsidR="00D9208E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0" w:type="dxa"/>
          </w:tcPr>
          <w:p w14:paraId="765A142D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PEM</w:t>
            </w:r>
          </w:p>
        </w:tc>
        <w:tc>
          <w:tcPr>
            <w:tcW w:w="3543" w:type="dxa"/>
          </w:tcPr>
          <w:p w14:paraId="78C4F06A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American Society for Pediatric Exercise Medicine</w:t>
            </w:r>
          </w:p>
        </w:tc>
        <w:tc>
          <w:tcPr>
            <w:tcW w:w="9214" w:type="dxa"/>
          </w:tcPr>
          <w:p w14:paraId="36480C44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society for the promotion of exercise in children and adolescents (“</w:t>
            </w:r>
            <w:r w:rsidRPr="00B7599A">
              <w:rPr>
                <w:rFonts w:ascii="Times New Roman" w:hAnsi="Times New Roman" w:cs="Times New Roman"/>
              </w:rPr>
              <w:t>to promote exercise science, physical activity, and fitness in the health and medical care of children and adolescents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D9208E" w:rsidRPr="00482C59" w14:paraId="38123176" w14:textId="77777777" w:rsidTr="00F26B47">
        <w:tc>
          <w:tcPr>
            <w:tcW w:w="562" w:type="dxa"/>
          </w:tcPr>
          <w:p w14:paraId="2260E90C" w14:textId="395B2555" w:rsidR="00D9208E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0" w:type="dxa"/>
          </w:tcPr>
          <w:p w14:paraId="7AD9419B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DRC</w:t>
            </w:r>
          </w:p>
        </w:tc>
        <w:tc>
          <w:tcPr>
            <w:tcW w:w="3543" w:type="dxa"/>
          </w:tcPr>
          <w:p w14:paraId="7BB6C5C0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Motor Development Research Consortium</w:t>
            </w:r>
          </w:p>
        </w:tc>
        <w:tc>
          <w:tcPr>
            <w:tcW w:w="9214" w:type="dxa"/>
          </w:tcPr>
          <w:p w14:paraId="2DCD4D10" w14:textId="77777777" w:rsidR="00D9208E" w:rsidRPr="00482C59" w:rsidRDefault="00D9208E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network for motor development research (“</w:t>
            </w:r>
            <w:r w:rsidRPr="00761254">
              <w:rPr>
                <w:rFonts w:ascii="Times New Roman" w:hAnsi="Times New Roman" w:cs="Times New Roman"/>
              </w:rPr>
              <w:t>To increase the visibility and impact of Motor Development research over the next decade through meaningful collaborations</w:t>
            </w:r>
            <w:r>
              <w:rPr>
                <w:rFonts w:ascii="Times New Roman" w:hAnsi="Times New Roman" w:cs="Times New Roman"/>
              </w:rPr>
              <w:t xml:space="preserve"> [… and to ensure that]</w:t>
            </w:r>
            <w:r w:rsidRPr="00761254">
              <w:rPr>
                <w:rFonts w:ascii="Times New Roman" w:hAnsi="Times New Roman" w:cs="Times New Roman"/>
              </w:rPr>
              <w:t xml:space="preserve"> all people reach their fullest potential to live an active and healthy life through movement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386511" w:rsidRPr="00482C59" w14:paraId="10F107B1" w14:textId="77777777" w:rsidTr="00F26B47">
        <w:tc>
          <w:tcPr>
            <w:tcW w:w="562" w:type="dxa"/>
          </w:tcPr>
          <w:p w14:paraId="027CE837" w14:textId="07695791" w:rsidR="00386511" w:rsidRDefault="00386511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0" w:type="dxa"/>
          </w:tcPr>
          <w:p w14:paraId="0CE53C9B" w14:textId="383EF0F2" w:rsidR="00386511" w:rsidRDefault="00EF3EF4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C28C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PAN</w:t>
            </w:r>
          </w:p>
        </w:tc>
        <w:tc>
          <w:tcPr>
            <w:tcW w:w="3543" w:type="dxa"/>
          </w:tcPr>
          <w:p w14:paraId="5152C9BF" w14:textId="448D4799" w:rsidR="00386511" w:rsidRDefault="00386511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n Physical Activity Network</w:t>
            </w:r>
          </w:p>
        </w:tc>
        <w:tc>
          <w:tcPr>
            <w:tcW w:w="9214" w:type="dxa"/>
          </w:tcPr>
          <w:p w14:paraId="70128123" w14:textId="23E90AE6" w:rsidR="00386511" w:rsidRDefault="00EF3EF4" w:rsidP="00D9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network for physical activity on the African continent (“</w:t>
            </w:r>
            <w:r w:rsidRPr="00EF3EF4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 evaluate</w:t>
            </w:r>
            <w:r w:rsidRPr="00EF3EF4">
              <w:rPr>
                <w:rFonts w:ascii="Times New Roman" w:hAnsi="Times New Roman" w:cs="Times New Roman"/>
              </w:rPr>
              <w:t xml:space="preserve"> models of best practice which are regionally appropriate and meaningful through evidence-based research in order to promote health through sport and related activities in the African region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847E17" w:rsidRPr="00482C59" w14:paraId="2D1CA49D" w14:textId="77777777" w:rsidTr="00F26B47">
        <w:tc>
          <w:tcPr>
            <w:tcW w:w="562" w:type="dxa"/>
          </w:tcPr>
          <w:p w14:paraId="018D8206" w14:textId="70B3200E" w:rsidR="00847E17" w:rsidRDefault="00847E17" w:rsidP="00847E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8044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</w:tcPr>
          <w:p w14:paraId="2CC1E364" w14:textId="2F42094B" w:rsidR="00847E17" w:rsidRDefault="00847E17" w:rsidP="00847E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FA-PANA</w:t>
            </w:r>
          </w:p>
        </w:tc>
        <w:tc>
          <w:tcPr>
            <w:tcW w:w="3543" w:type="dxa"/>
          </w:tcPr>
          <w:p w14:paraId="253D4A8C" w14:textId="6BED9E58" w:rsidR="00847E17" w:rsidRDefault="00847E17" w:rsidP="00847E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Network of the Americas</w:t>
            </w:r>
          </w:p>
        </w:tc>
        <w:tc>
          <w:tcPr>
            <w:tcW w:w="9214" w:type="dxa"/>
          </w:tcPr>
          <w:p w14:paraId="3B61AC52" w14:textId="4AE56DB4" w:rsidR="00847E17" w:rsidRDefault="00847E17" w:rsidP="00847E17">
            <w:pPr>
              <w:tabs>
                <w:tab w:val="left" w:pos="21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network on physical activity in South America (“t</w:t>
            </w:r>
            <w:r w:rsidRPr="00847E17">
              <w:rPr>
                <w:rFonts w:ascii="Times New Roman" w:hAnsi="Times New Roman" w:cs="Times New Roman"/>
              </w:rPr>
              <w:t>o integrate, strengthen and disseminate the policies, strategies and experiences of local and national networks for the promotion of a healthy lifestyle by encouraging the regular practice of physical activity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180448" w:rsidRPr="00482C59" w14:paraId="6DB8BC6A" w14:textId="77777777" w:rsidTr="00F26B47">
        <w:tc>
          <w:tcPr>
            <w:tcW w:w="562" w:type="dxa"/>
          </w:tcPr>
          <w:p w14:paraId="77A86266" w14:textId="1EEE915D" w:rsidR="00180448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60" w:type="dxa"/>
          </w:tcPr>
          <w:p w14:paraId="11D3D3FA" w14:textId="50CFA7FA" w:rsidR="00180448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PES</w:t>
            </w:r>
          </w:p>
        </w:tc>
        <w:tc>
          <w:tcPr>
            <w:tcW w:w="3543" w:type="dxa"/>
          </w:tcPr>
          <w:p w14:paraId="0677C71C" w14:textId="0894A17D" w:rsidR="00180448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EAN Council of Physical Education and Sport</w:t>
            </w:r>
          </w:p>
        </w:tc>
        <w:tc>
          <w:tcPr>
            <w:tcW w:w="9214" w:type="dxa"/>
          </w:tcPr>
          <w:p w14:paraId="3C1E33DF" w14:textId="22E0A4C3" w:rsidR="00180448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society for physical education and sport in the ASEAN region (“t</w:t>
            </w:r>
            <w:r w:rsidRPr="009E306F">
              <w:rPr>
                <w:rFonts w:ascii="Times New Roman" w:hAnsi="Times New Roman" w:cs="Times New Roman"/>
              </w:rPr>
              <w:t>o promote communication, interaction, and cooperation among ASEAN physical and sport education professionals and students in educational, scientific, and research institutions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180448" w:rsidRPr="00482C59" w14:paraId="69FDF4AA" w14:textId="77777777" w:rsidTr="00F26B47">
        <w:tc>
          <w:tcPr>
            <w:tcW w:w="562" w:type="dxa"/>
          </w:tcPr>
          <w:p w14:paraId="2D003CC2" w14:textId="051E804E" w:rsidR="00180448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0" w:type="dxa"/>
          </w:tcPr>
          <w:p w14:paraId="7D279D7D" w14:textId="77777777" w:rsidR="00180448" w:rsidRPr="00482C59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PE America</w:t>
            </w:r>
          </w:p>
        </w:tc>
        <w:tc>
          <w:tcPr>
            <w:tcW w:w="3543" w:type="dxa"/>
          </w:tcPr>
          <w:p w14:paraId="73D1BB65" w14:textId="77777777" w:rsidR="00180448" w:rsidRPr="00482C59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ety of Health and Physical Educators</w:t>
            </w:r>
          </w:p>
        </w:tc>
        <w:tc>
          <w:tcPr>
            <w:tcW w:w="9214" w:type="dxa"/>
          </w:tcPr>
          <w:p w14:paraId="500EFC9D" w14:textId="77777777" w:rsidR="00180448" w:rsidRPr="00482C59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t society for health and physical education professionals (“</w:t>
            </w:r>
            <w:r w:rsidRPr="006E083E">
              <w:rPr>
                <w:rFonts w:ascii="Times New Roman" w:hAnsi="Times New Roman" w:cs="Times New Roman"/>
              </w:rPr>
              <w:t>To advance professional practice and promote research related to health and physical education, physical activity, dance and sport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180448" w:rsidRPr="00482C59" w14:paraId="412FEEA6" w14:textId="77777777" w:rsidTr="00F26B47">
        <w:tc>
          <w:tcPr>
            <w:tcW w:w="562" w:type="dxa"/>
          </w:tcPr>
          <w:p w14:paraId="4EA01199" w14:textId="19550972" w:rsidR="00180448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60" w:type="dxa"/>
          </w:tcPr>
          <w:p w14:paraId="6DCFED60" w14:textId="77777777" w:rsidR="00180448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LA</w:t>
            </w:r>
          </w:p>
        </w:tc>
        <w:tc>
          <w:tcPr>
            <w:tcW w:w="3543" w:type="dxa"/>
          </w:tcPr>
          <w:p w14:paraId="5CD27110" w14:textId="77777777" w:rsidR="00180448" w:rsidRPr="00482C59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Physical Literacy Association</w:t>
            </w:r>
          </w:p>
        </w:tc>
        <w:tc>
          <w:tcPr>
            <w:tcW w:w="9214" w:type="dxa"/>
          </w:tcPr>
          <w:p w14:paraId="10484FF4" w14:textId="77777777" w:rsidR="00180448" w:rsidRPr="00482C59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network to promote physical literacy across the world (“F</w:t>
            </w:r>
            <w:r w:rsidRPr="00A27A28">
              <w:rPr>
                <w:rFonts w:ascii="Times New Roman" w:hAnsi="Times New Roman" w:cs="Times New Roman"/>
              </w:rPr>
              <w:t>acilitate and support the adoption and promotion of physical literacy in communities worldwide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  <w:tr w:rsidR="00180448" w:rsidRPr="00482C59" w14:paraId="0F7E3B5B" w14:textId="77777777" w:rsidTr="00F26B47">
        <w:tc>
          <w:tcPr>
            <w:tcW w:w="562" w:type="dxa"/>
          </w:tcPr>
          <w:p w14:paraId="66E33A2F" w14:textId="469A8D26" w:rsidR="00180448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60" w:type="dxa"/>
          </w:tcPr>
          <w:p w14:paraId="363BFBC9" w14:textId="77777777" w:rsidR="00180448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LC</w:t>
            </w:r>
          </w:p>
        </w:tc>
        <w:tc>
          <w:tcPr>
            <w:tcW w:w="3543" w:type="dxa"/>
          </w:tcPr>
          <w:p w14:paraId="36371846" w14:textId="77777777" w:rsidR="00180448" w:rsidRPr="00482C59" w:rsidRDefault="00180448" w:rsidP="00180448">
            <w:pPr>
              <w:rPr>
                <w:rFonts w:ascii="Times New Roman" w:hAnsi="Times New Roman" w:cs="Times New Roman"/>
              </w:rPr>
            </w:pPr>
            <w:r w:rsidRPr="00631C91">
              <w:rPr>
                <w:rFonts w:ascii="Times New Roman" w:hAnsi="Times New Roman" w:cs="Times New Roman"/>
              </w:rPr>
              <w:t>The International Physical Literacy Conferences</w:t>
            </w:r>
          </w:p>
        </w:tc>
        <w:tc>
          <w:tcPr>
            <w:tcW w:w="9214" w:type="dxa"/>
          </w:tcPr>
          <w:p w14:paraId="7AAB0F7E" w14:textId="77777777" w:rsidR="00180448" w:rsidRPr="00482C59" w:rsidRDefault="00180448" w:rsidP="001804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network to promote the exchange on physical literacy (“</w:t>
            </w:r>
            <w:r w:rsidRPr="00782788">
              <w:rPr>
                <w:rFonts w:ascii="Times New Roman" w:hAnsi="Times New Roman" w:cs="Times New Roman"/>
              </w:rPr>
              <w:t>to bring together health, education, recreation and sport experts to advance the knowledge, application and implementation of physical literacy programming across the globe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</w:tr>
    </w:tbl>
    <w:p w14:paraId="26F1EC77" w14:textId="77777777" w:rsidR="00B1156C" w:rsidRDefault="00631C91">
      <w:pPr>
        <w:rPr>
          <w:rFonts w:ascii="Times New Roman" w:hAnsi="Times New Roman" w:cs="Times New Roman"/>
        </w:rPr>
        <w:sectPr w:rsidR="00B1156C" w:rsidSect="00631C9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Note: The broad area of physical activity and health encompasses (among others) the following application fields:</w:t>
      </w:r>
      <w:r w:rsidRPr="000D5EB1">
        <w:t xml:space="preserve"> </w:t>
      </w:r>
      <w:r w:rsidRPr="000D5EB1">
        <w:rPr>
          <w:rFonts w:ascii="Times New Roman" w:hAnsi="Times New Roman" w:cs="Times New Roman"/>
        </w:rPr>
        <w:t xml:space="preserve">physical education, sport, health care, rehabilitation, recreation, </w:t>
      </w:r>
      <w:r>
        <w:rPr>
          <w:rFonts w:ascii="Times New Roman" w:hAnsi="Times New Roman" w:cs="Times New Roman"/>
        </w:rPr>
        <w:t>and</w:t>
      </w:r>
      <w:r w:rsidRPr="000D5EB1">
        <w:rPr>
          <w:rFonts w:ascii="Times New Roman" w:hAnsi="Times New Roman" w:cs="Times New Roman"/>
        </w:rPr>
        <w:t xml:space="preserve"> community services</w:t>
      </w:r>
      <w:r>
        <w:rPr>
          <w:rFonts w:ascii="Times New Roman" w:hAnsi="Times New Roman" w:cs="Times New Roman"/>
        </w:rPr>
        <w:t>.</w:t>
      </w:r>
    </w:p>
    <w:p w14:paraId="10A6347E" w14:textId="0043817C" w:rsidR="00B1156C" w:rsidRPr="00B1156C" w:rsidRDefault="00B1156C" w:rsidP="00B1156C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color w:val="000000"/>
          <w14:ligatures w14:val="none"/>
        </w:rPr>
      </w:pPr>
      <w:r w:rsidRPr="00B1156C">
        <w:rPr>
          <w:rFonts w:ascii="Times New Roman" w:eastAsia="Calibri" w:hAnsi="Times New Roman" w:cs="Times New Roman"/>
          <w:b/>
          <w:color w:val="000000"/>
          <w14:ligatures w14:val="none"/>
        </w:rPr>
        <w:lastRenderedPageBreak/>
        <w:t>Table 3.</w:t>
      </w:r>
      <w:r w:rsidRPr="00B1156C">
        <w:rPr>
          <w:rFonts w:ascii="Times New Roman" w:eastAsia="Calibri" w:hAnsi="Times New Roman" w:cs="Times New Roman"/>
          <w:bCs/>
          <w:color w:val="000000"/>
          <w14:ligatures w14:val="none"/>
        </w:rPr>
        <w:t xml:space="preserve"> Overview of challenges, the respective reflection and adopted measures, and potential opportunities of the group Delphi proces</w:t>
      </w:r>
      <w:r w:rsidR="000F0514">
        <w:rPr>
          <w:rFonts w:ascii="Times New Roman" w:eastAsia="Calibri" w:hAnsi="Times New Roman" w:cs="Times New Roman"/>
          <w:bCs/>
          <w:color w:val="000000"/>
          <w14:ligatures w14:val="none"/>
        </w:rPr>
        <w:t>s</w:t>
      </w:r>
      <w:r w:rsidR="00A63851">
        <w:rPr>
          <w:rFonts w:ascii="Times New Roman" w:eastAsia="Calibri" w:hAnsi="Times New Roman" w:cs="Times New Roman"/>
          <w:bCs/>
          <w:color w:val="000000"/>
          <w14:ligatures w14:val="none"/>
        </w:rPr>
        <w:t xml:space="preserve"> </w:t>
      </w:r>
      <w:r w:rsidR="000C52AE">
        <w:rPr>
          <w:rFonts w:ascii="Times New Roman" w:eastAsia="Calibri" w:hAnsi="Times New Roman" w:cs="Times New Roman"/>
          <w:bCs/>
          <w:color w:val="000000"/>
          <w14:ligatures w14:val="none"/>
        </w:rPr>
        <w:t xml:space="preserve">(51) </w:t>
      </w:r>
      <w:r w:rsidRPr="00B1156C">
        <w:rPr>
          <w:rFonts w:ascii="Times New Roman" w:eastAsia="Calibri" w:hAnsi="Times New Roman" w:cs="Times New Roman"/>
          <w:bCs/>
          <w:color w:val="000000"/>
          <w14:ligatures w14:val="none"/>
        </w:rPr>
        <w:t>toward the development of a Global Physical Literacy Action Framework.</w:t>
      </w:r>
    </w:p>
    <w:tbl>
      <w:tblPr>
        <w:tblStyle w:val="TableGrid1"/>
        <w:tblW w:w="15163" w:type="dxa"/>
        <w:tblLook w:val="04A0" w:firstRow="1" w:lastRow="0" w:firstColumn="1" w:lastColumn="0" w:noHBand="0" w:noVBand="1"/>
      </w:tblPr>
      <w:tblGrid>
        <w:gridCol w:w="2972"/>
        <w:gridCol w:w="9214"/>
        <w:gridCol w:w="2977"/>
      </w:tblGrid>
      <w:tr w:rsidR="00B1156C" w:rsidRPr="00B1156C" w14:paraId="6B744F61" w14:textId="77777777" w:rsidTr="00546F7E">
        <w:tc>
          <w:tcPr>
            <w:tcW w:w="2972" w:type="dxa"/>
          </w:tcPr>
          <w:p w14:paraId="53388D08" w14:textId="77777777" w:rsidR="00B1156C" w:rsidRPr="00B1156C" w:rsidRDefault="00B1156C" w:rsidP="00B1156C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iCs/>
                <w:color w:val="000000"/>
              </w:rPr>
            </w:pPr>
            <w:r w:rsidRPr="00B1156C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Discussed challenges</w:t>
            </w:r>
          </w:p>
        </w:tc>
        <w:tc>
          <w:tcPr>
            <w:tcW w:w="9214" w:type="dxa"/>
          </w:tcPr>
          <w:p w14:paraId="3B873BC8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/>
                <w:iCs/>
                <w:color w:val="000000"/>
                <w:lang w:val="en-AU"/>
              </w:rPr>
              <w:t xml:space="preserve">Reflection on the challenges and respective measures taken (by the research team) to face these challenges </w:t>
            </w:r>
          </w:p>
        </w:tc>
        <w:tc>
          <w:tcPr>
            <w:tcW w:w="2977" w:type="dxa"/>
          </w:tcPr>
          <w:p w14:paraId="4E0D3342" w14:textId="77777777" w:rsidR="00B1156C" w:rsidRPr="00B1156C" w:rsidRDefault="00B1156C" w:rsidP="00B1156C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iCs/>
                <w:color w:val="000000"/>
              </w:rPr>
            </w:pPr>
            <w:r w:rsidRPr="00B1156C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Opportunities</w:t>
            </w:r>
          </w:p>
        </w:tc>
      </w:tr>
      <w:tr w:rsidR="00B1156C" w:rsidRPr="00B1156C" w14:paraId="516D9D3F" w14:textId="77777777" w:rsidTr="00546F7E">
        <w:tc>
          <w:tcPr>
            <w:tcW w:w="2972" w:type="dxa"/>
          </w:tcPr>
          <w:p w14:paraId="6816255C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Coverage of the whole range of opinions by the limited number of experts</w:t>
            </w:r>
          </w:p>
        </w:tc>
        <w:tc>
          <w:tcPr>
            <w:tcW w:w="9214" w:type="dxa"/>
          </w:tcPr>
          <w:p w14:paraId="34A434A2" w14:textId="6F04F6F4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Deliberate selection of experts covering different geographical regions</w:t>
            </w:r>
            <w:r w:rsidR="0069383D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 </w:t>
            </w:r>
            <w:ins w:id="0" w:author="Johannes Carl" w:date="2024-05-06T14:30:00Z" w16du:dateUtc="2024-05-06T04:30:00Z">
              <w:r w:rsidR="0069383D">
                <w:rPr>
                  <w:rFonts w:ascii="Times New Roman" w:eastAsia="Calibri" w:hAnsi="Times New Roman" w:cs="Times New Roman"/>
                  <w:bCs/>
                  <w:iCs/>
                  <w:color w:val="000000"/>
                  <w:lang w:val="en-AU"/>
                </w:rPr>
                <w:t xml:space="preserve">(see Figure 3 and Supplementary </w:t>
              </w:r>
            </w:ins>
            <w:ins w:id="1" w:author="Johannes Carl" w:date="2024-05-06T14:31:00Z" w16du:dateUtc="2024-05-06T04:31:00Z">
              <w:r w:rsidR="007E697D">
                <w:rPr>
                  <w:rFonts w:ascii="Times New Roman" w:eastAsia="Calibri" w:hAnsi="Times New Roman" w:cs="Times New Roman"/>
                  <w:bCs/>
                  <w:iCs/>
                  <w:color w:val="000000"/>
                  <w:lang w:val="en-AU"/>
                </w:rPr>
                <w:t>Table</w:t>
              </w:r>
            </w:ins>
            <w:ins w:id="2" w:author="Johannes Carl" w:date="2024-05-06T14:30:00Z" w16du:dateUtc="2024-05-06T04:30:00Z">
              <w:r w:rsidR="0069383D">
                <w:rPr>
                  <w:rFonts w:ascii="Times New Roman" w:eastAsia="Calibri" w:hAnsi="Times New Roman" w:cs="Times New Roman"/>
                  <w:bCs/>
                  <w:iCs/>
                  <w:color w:val="000000"/>
                  <w:lang w:val="en-AU"/>
                </w:rPr>
                <w:t xml:space="preserve"> 1)</w:t>
              </w:r>
            </w:ins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 and schools of thought (see sections 2.2.1 and 2.2.2); the importance of a heterogeneous coverage is prioritized over a limited number of experts</w:t>
            </w:r>
          </w:p>
        </w:tc>
        <w:tc>
          <w:tcPr>
            <w:tcW w:w="2977" w:type="dxa"/>
          </w:tcPr>
          <w:p w14:paraId="1A83E825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Recording of majority and minority votes</w:t>
            </w:r>
          </w:p>
        </w:tc>
      </w:tr>
      <w:tr w:rsidR="00B1156C" w:rsidRPr="00B1156C" w14:paraId="3E259563" w14:textId="77777777" w:rsidTr="00546F7E">
        <w:tc>
          <w:tcPr>
            <w:tcW w:w="2972" w:type="dxa"/>
          </w:tcPr>
          <w:p w14:paraId="75365080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Selection and focus on a few, central topics/questions</w:t>
            </w:r>
          </w:p>
        </w:tc>
        <w:tc>
          <w:tcPr>
            <w:tcW w:w="9214" w:type="dxa"/>
          </w:tcPr>
          <w:p w14:paraId="3FBB3DCE" w14:textId="68356938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Formulation of clear goals and research questions (see section 1.3); the distinction into goals/</w:t>
            </w:r>
            <w:r w:rsidR="00546F7E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principles</w:t>
            </w: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 (</w:t>
            </w:r>
            <w:r w:rsidRPr="00B1156C">
              <w:rPr>
                <w:rFonts w:ascii="Times New Roman" w:eastAsia="Calibri" w:hAnsi="Times New Roman" w:cs="Times New Roman"/>
                <w:bCs/>
                <w:i/>
                <w:color w:val="000000"/>
                <w:lang w:val="en-AU"/>
              </w:rPr>
              <w:t>what</w:t>
            </w: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 </w:t>
            </w:r>
            <w:proofErr w:type="gramStart"/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has to</w:t>
            </w:r>
            <w:proofErr w:type="gramEnd"/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 be addressed) and </w:t>
            </w:r>
            <w:r w:rsidR="00546F7E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actions/</w:t>
            </w: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ways (</w:t>
            </w:r>
            <w:r w:rsidRPr="00B1156C">
              <w:rPr>
                <w:rFonts w:ascii="Times New Roman" w:eastAsia="Calibri" w:hAnsi="Times New Roman" w:cs="Times New Roman"/>
                <w:bCs/>
                <w:i/>
                <w:color w:val="000000"/>
                <w:lang w:val="en-AU"/>
              </w:rPr>
              <w:t>how</w:t>
            </w: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?) helps focus the study; an intermediary voting can help concentrate the number of themes (e.g., by sorting out very extravagant solutions) at a comparably early stage; structured voting (sections 2.3.3 and 2.4.2, figure 4)</w:t>
            </w:r>
          </w:p>
        </w:tc>
        <w:tc>
          <w:tcPr>
            <w:tcW w:w="2977" w:type="dxa"/>
          </w:tcPr>
          <w:p w14:paraId="0D3ED2B1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Identification of areas of consensus or dissent in the case of divergent expert judgments</w:t>
            </w:r>
          </w:p>
        </w:tc>
      </w:tr>
      <w:tr w:rsidR="00B1156C" w:rsidRPr="00B1156C" w14:paraId="0EFFA8E1" w14:textId="77777777" w:rsidTr="00546F7E">
        <w:tc>
          <w:tcPr>
            <w:tcW w:w="2972" w:type="dxa"/>
          </w:tcPr>
          <w:p w14:paraId="42E0BC93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Willingness of relevant experts to participate</w:t>
            </w:r>
          </w:p>
        </w:tc>
        <w:tc>
          <w:tcPr>
            <w:tcW w:w="9214" w:type="dxa"/>
          </w:tcPr>
          <w:p w14:paraId="42AF236D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Individualized contact by mail (section 2.2.1); advertisement for a straightforward process with an ambitious team; deliberate absence of a formalized steering/advisory committee to signalize space for co-creation (open process); considerable opportunity for networking; broad dissemination strategy (sections 2.2.1, 2.2.4, and 2.6); opportunities to participate in terms of publication and dissemination (section 2.6)   </w:t>
            </w:r>
          </w:p>
        </w:tc>
        <w:tc>
          <w:tcPr>
            <w:tcW w:w="2977" w:type="dxa"/>
          </w:tcPr>
          <w:p w14:paraId="53EEE623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Direct exchange between experts from different disciplines and institutional affiliations (inter-/transdisciplinary)</w:t>
            </w:r>
          </w:p>
        </w:tc>
      </w:tr>
      <w:tr w:rsidR="00B1156C" w:rsidRPr="00B1156C" w14:paraId="71488A87" w14:textId="77777777" w:rsidTr="00546F7E">
        <w:tc>
          <w:tcPr>
            <w:tcW w:w="2972" w:type="dxa"/>
          </w:tcPr>
          <w:p w14:paraId="00FE8341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No “representativeness” of the results</w:t>
            </w:r>
          </w:p>
        </w:tc>
        <w:tc>
          <w:tcPr>
            <w:tcW w:w="9214" w:type="dxa"/>
          </w:tcPr>
          <w:p w14:paraId="3EFDFAFA" w14:textId="21A3F77A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Broad recruitment strategy (sections 2.1, 2.2 and figure 3); definition of a structured process (section 2.3) with a particular focus on addressing the most critical discussion points</w:t>
            </w:r>
          </w:p>
        </w:tc>
        <w:tc>
          <w:tcPr>
            <w:tcW w:w="2977" w:type="dxa"/>
          </w:tcPr>
          <w:p w14:paraId="309222A9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Reduction of uncertainty within the expert group</w:t>
            </w:r>
          </w:p>
        </w:tc>
      </w:tr>
      <w:tr w:rsidR="00B1156C" w:rsidRPr="00B1156C" w14:paraId="70A5B2B2" w14:textId="77777777" w:rsidTr="00546F7E">
        <w:tc>
          <w:tcPr>
            <w:tcW w:w="2972" w:type="dxa"/>
          </w:tcPr>
          <w:p w14:paraId="06F754C8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Opinion leaders and window-dressing (special moderation skills required)</w:t>
            </w:r>
          </w:p>
        </w:tc>
        <w:tc>
          <w:tcPr>
            <w:tcW w:w="9214" w:type="dxa"/>
          </w:tcPr>
          <w:p w14:paraId="597C3A52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Accumulation of experience with moderating consensus projects (e.g., PLIRT study); specific advice in terms of the methods and moderation (MN, AS); establishment of communication rules with flat hierarchy (section 2.3.2); a-priori definition of a maximum time for each topic, which is linked to the fact that not each representative can speak excessively (section 2.3.2); reasons for exclusion, revision, dissent, and inclusion (section 2.4.2.)</w:t>
            </w:r>
          </w:p>
        </w:tc>
        <w:tc>
          <w:tcPr>
            <w:tcW w:w="2977" w:type="dxa"/>
          </w:tcPr>
          <w:p w14:paraId="0DD64870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Clarification of reasons for dissent (e.g., factual of semantic reasons)</w:t>
            </w:r>
          </w:p>
        </w:tc>
      </w:tr>
      <w:tr w:rsidR="00B1156C" w:rsidRPr="00B1156C" w14:paraId="4CBF70B9" w14:textId="77777777" w:rsidTr="00546F7E">
        <w:tc>
          <w:tcPr>
            <w:tcW w:w="2972" w:type="dxa"/>
          </w:tcPr>
          <w:p w14:paraId="1FC557D8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Risk of instrumentalization of the procedure, especially in the case of politically and socially contested issues</w:t>
            </w:r>
          </w:p>
        </w:tc>
        <w:tc>
          <w:tcPr>
            <w:tcW w:w="9214" w:type="dxa"/>
          </w:tcPr>
          <w:p w14:paraId="70C7B2A3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From a political perspective, the topic is relatively neutral; risk of instrumentalization is given if researchers hope to better profile for their approaches or topics and in terms for some special themes (sections 2.2.1 and 2.2.3); mitigation through individualized mail contact (section 2.2.1) and a clarification of roles (section 2.3.2) </w:t>
            </w:r>
          </w:p>
        </w:tc>
        <w:tc>
          <w:tcPr>
            <w:tcW w:w="2977" w:type="dxa"/>
          </w:tcPr>
          <w:p w14:paraId="381D07C2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Relatively fast procedure (especially compared to the classical Delphi procedure)</w:t>
            </w:r>
          </w:p>
        </w:tc>
      </w:tr>
      <w:tr w:rsidR="00B1156C" w:rsidRPr="00B1156C" w14:paraId="34FC465B" w14:textId="77777777" w:rsidTr="00546F7E">
        <w:tc>
          <w:tcPr>
            <w:tcW w:w="2972" w:type="dxa"/>
          </w:tcPr>
          <w:p w14:paraId="67543B7A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Limited scope of forecasts due to uncertain possible futures</w:t>
            </w:r>
          </w:p>
        </w:tc>
        <w:tc>
          <w:tcPr>
            <w:tcW w:w="9214" w:type="dxa"/>
          </w:tcPr>
          <w:p w14:paraId="257AA218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The aim of the project is exactly to provide a roadmap for future physical literacy activities and, therefore, reduce uncertainty for the field (sections 1.2 and 1.3)</w:t>
            </w:r>
          </w:p>
        </w:tc>
        <w:tc>
          <w:tcPr>
            <w:tcW w:w="2977" w:type="dxa"/>
          </w:tcPr>
          <w:p w14:paraId="6CA94656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High connectivity in the research process</w:t>
            </w:r>
          </w:p>
        </w:tc>
      </w:tr>
    </w:tbl>
    <w:p w14:paraId="40838048" w14:textId="7B1466FA" w:rsidR="00631C91" w:rsidRDefault="00B1156C" w:rsidP="008F2C5D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B1156C">
        <w:rPr>
          <w:rFonts w:ascii="Times New Roman" w:eastAsia="Calibri" w:hAnsi="Times New Roman" w:cs="Times New Roman"/>
          <w:bCs/>
          <w:color w:val="000000"/>
          <w14:ligatures w14:val="none"/>
        </w:rPr>
        <w:t>Note: The challenges and opportunities are retrieved from a text group discussing the group Delphi method</w:t>
      </w:r>
      <w:r w:rsidR="000C52AE">
        <w:rPr>
          <w:rFonts w:ascii="Times New Roman" w:eastAsia="Calibri" w:hAnsi="Times New Roman" w:cs="Times New Roman"/>
          <w:bCs/>
          <w:color w:val="000000"/>
          <w14:ligatures w14:val="none"/>
        </w:rPr>
        <w:t xml:space="preserve"> (51)</w:t>
      </w:r>
      <w:r w:rsidRPr="00B1156C">
        <w:rPr>
          <w:rFonts w:ascii="Times New Roman" w:eastAsia="Calibri" w:hAnsi="Times New Roman" w:cs="Times New Roman"/>
          <w:bCs/>
          <w:color w:val="000000"/>
          <w14:ligatures w14:val="none"/>
        </w:rPr>
        <w:t xml:space="preserve">; acronyms are retrieved from the authors list of this </w:t>
      </w:r>
      <w:r w:rsidR="008F2C5D">
        <w:rPr>
          <w:rFonts w:ascii="Times New Roman" w:eastAsia="Calibri" w:hAnsi="Times New Roman" w:cs="Times New Roman"/>
          <w:bCs/>
          <w:color w:val="000000"/>
          <w14:ligatures w14:val="none"/>
        </w:rPr>
        <w:t>article.</w:t>
      </w:r>
      <w:r w:rsidRPr="00B1156C">
        <w:rPr>
          <w:rFonts w:ascii="Times New Roman" w:eastAsia="Calibri" w:hAnsi="Times New Roman" w:cs="Times New Roman"/>
          <w:bCs/>
          <w:color w:val="000000"/>
          <w14:ligatures w14:val="none"/>
        </w:rPr>
        <w:br/>
        <w:t>Abbreviation: PLIRT = Physical Literacy Interventions Reporting Template.</w:t>
      </w:r>
    </w:p>
    <w:sectPr w:rsidR="00631C91" w:rsidSect="00B1156C">
      <w:pgSz w:w="16838" w:h="11906" w:orient="landscape"/>
      <w:pgMar w:top="1021" w:right="1134" w:bottom="73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75CEF" w14:textId="77777777" w:rsidR="00B1156C" w:rsidRDefault="00B1156C" w:rsidP="00B1156C">
      <w:pPr>
        <w:spacing w:after="0" w:line="240" w:lineRule="auto"/>
      </w:pPr>
      <w:r>
        <w:separator/>
      </w:r>
    </w:p>
  </w:endnote>
  <w:endnote w:type="continuationSeparator" w:id="0">
    <w:p w14:paraId="6C6F5128" w14:textId="77777777" w:rsidR="00B1156C" w:rsidRDefault="00B1156C" w:rsidP="00B11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88D35A" w14:textId="77777777" w:rsidR="00B1156C" w:rsidRDefault="00B1156C" w:rsidP="00B1156C">
      <w:pPr>
        <w:spacing w:after="0" w:line="240" w:lineRule="auto"/>
      </w:pPr>
      <w:r>
        <w:separator/>
      </w:r>
    </w:p>
  </w:footnote>
  <w:footnote w:type="continuationSeparator" w:id="0">
    <w:p w14:paraId="095B0820" w14:textId="77777777" w:rsidR="00B1156C" w:rsidRDefault="00B1156C" w:rsidP="00B1156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ohannes Carl">
    <w15:presenceInfo w15:providerId="AD" w15:userId="S::j.carl@deakin.edu.au::be4b9378-2823-4b57-98e4-95e5d5be32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A23"/>
    <w:rsid w:val="00001258"/>
    <w:rsid w:val="00017143"/>
    <w:rsid w:val="00040332"/>
    <w:rsid w:val="000B0DF7"/>
    <w:rsid w:val="000B4ACF"/>
    <w:rsid w:val="000C52AE"/>
    <w:rsid w:val="000D5EB1"/>
    <w:rsid w:val="000D7477"/>
    <w:rsid w:val="000F0514"/>
    <w:rsid w:val="00161A91"/>
    <w:rsid w:val="00171A57"/>
    <w:rsid w:val="00172D56"/>
    <w:rsid w:val="00180448"/>
    <w:rsid w:val="0018543E"/>
    <w:rsid w:val="001856B4"/>
    <w:rsid w:val="001B7817"/>
    <w:rsid w:val="001E764B"/>
    <w:rsid w:val="002267A6"/>
    <w:rsid w:val="002308EC"/>
    <w:rsid w:val="00241B20"/>
    <w:rsid w:val="002428B5"/>
    <w:rsid w:val="00244720"/>
    <w:rsid w:val="0025644A"/>
    <w:rsid w:val="00273209"/>
    <w:rsid w:val="002E6E09"/>
    <w:rsid w:val="00302319"/>
    <w:rsid w:val="00315F84"/>
    <w:rsid w:val="00320C5C"/>
    <w:rsid w:val="00336D24"/>
    <w:rsid w:val="00386511"/>
    <w:rsid w:val="00405936"/>
    <w:rsid w:val="00482C59"/>
    <w:rsid w:val="00491A7E"/>
    <w:rsid w:val="004C555D"/>
    <w:rsid w:val="00540600"/>
    <w:rsid w:val="00546F7E"/>
    <w:rsid w:val="005551A4"/>
    <w:rsid w:val="00564D1C"/>
    <w:rsid w:val="005F2B19"/>
    <w:rsid w:val="005F3B81"/>
    <w:rsid w:val="00631C91"/>
    <w:rsid w:val="00691C30"/>
    <w:rsid w:val="0069383D"/>
    <w:rsid w:val="006A0BDC"/>
    <w:rsid w:val="006D4BE2"/>
    <w:rsid w:val="006E083E"/>
    <w:rsid w:val="00700A23"/>
    <w:rsid w:val="00752B39"/>
    <w:rsid w:val="00761254"/>
    <w:rsid w:val="00782788"/>
    <w:rsid w:val="0079607A"/>
    <w:rsid w:val="007A11F3"/>
    <w:rsid w:val="007C77DA"/>
    <w:rsid w:val="007E697D"/>
    <w:rsid w:val="00824070"/>
    <w:rsid w:val="0084489A"/>
    <w:rsid w:val="00847E17"/>
    <w:rsid w:val="008711FD"/>
    <w:rsid w:val="00872C94"/>
    <w:rsid w:val="008748F8"/>
    <w:rsid w:val="00891CF7"/>
    <w:rsid w:val="008F29D7"/>
    <w:rsid w:val="008F2C5D"/>
    <w:rsid w:val="009101E3"/>
    <w:rsid w:val="009550A1"/>
    <w:rsid w:val="00992CD9"/>
    <w:rsid w:val="009A170E"/>
    <w:rsid w:val="009B029A"/>
    <w:rsid w:val="009E306F"/>
    <w:rsid w:val="00A27A28"/>
    <w:rsid w:val="00A318BD"/>
    <w:rsid w:val="00A619C5"/>
    <w:rsid w:val="00A63851"/>
    <w:rsid w:val="00A72B69"/>
    <w:rsid w:val="00A809EA"/>
    <w:rsid w:val="00A86104"/>
    <w:rsid w:val="00A97FAB"/>
    <w:rsid w:val="00AC6A33"/>
    <w:rsid w:val="00AF6D54"/>
    <w:rsid w:val="00B1156C"/>
    <w:rsid w:val="00B15825"/>
    <w:rsid w:val="00B7599A"/>
    <w:rsid w:val="00BA4AF0"/>
    <w:rsid w:val="00C0094D"/>
    <w:rsid w:val="00C04AE4"/>
    <w:rsid w:val="00C3126C"/>
    <w:rsid w:val="00CA4591"/>
    <w:rsid w:val="00CC28CF"/>
    <w:rsid w:val="00CC6096"/>
    <w:rsid w:val="00CD5F93"/>
    <w:rsid w:val="00CE1A18"/>
    <w:rsid w:val="00D355B0"/>
    <w:rsid w:val="00D37CDC"/>
    <w:rsid w:val="00D425D3"/>
    <w:rsid w:val="00D9208E"/>
    <w:rsid w:val="00E32191"/>
    <w:rsid w:val="00E56F23"/>
    <w:rsid w:val="00E67923"/>
    <w:rsid w:val="00E86A2B"/>
    <w:rsid w:val="00E87824"/>
    <w:rsid w:val="00E90B4C"/>
    <w:rsid w:val="00EA1140"/>
    <w:rsid w:val="00EB2495"/>
    <w:rsid w:val="00EF3EF4"/>
    <w:rsid w:val="00F1748C"/>
    <w:rsid w:val="00F5414C"/>
    <w:rsid w:val="00F80A4F"/>
    <w:rsid w:val="00FB34C5"/>
    <w:rsid w:val="00FD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026C1ACF"/>
  <w15:chartTrackingRefBased/>
  <w15:docId w15:val="{50DBCD03-89F8-4124-AB08-CAEFFF14D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91A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59"/>
    <w:rsid w:val="00B1156C"/>
    <w:pPr>
      <w:spacing w:after="0" w:line="240" w:lineRule="auto"/>
    </w:pPr>
    <w:rPr>
      <w:lang w:val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1156C"/>
  </w:style>
  <w:style w:type="paragraph" w:styleId="Kopfzeile">
    <w:name w:val="header"/>
    <w:basedOn w:val="Standard"/>
    <w:link w:val="KopfzeileZchn"/>
    <w:uiPriority w:val="99"/>
    <w:unhideWhenUsed/>
    <w:rsid w:val="00B11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156C"/>
  </w:style>
  <w:style w:type="paragraph" w:styleId="Fuzeile">
    <w:name w:val="footer"/>
    <w:basedOn w:val="Standard"/>
    <w:link w:val="FuzeileZchn"/>
    <w:uiPriority w:val="99"/>
    <w:unhideWhenUsed/>
    <w:rsid w:val="00B11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156C"/>
  </w:style>
  <w:style w:type="paragraph" w:styleId="berarbeitung">
    <w:name w:val="Revision"/>
    <w:hidden/>
    <w:uiPriority w:val="99"/>
    <w:semiHidden/>
    <w:rsid w:val="006938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19</Words>
  <Characters>8664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Carl</dc:creator>
  <cp:keywords/>
  <dc:description/>
  <cp:lastModifiedBy>Johannes Carl</cp:lastModifiedBy>
  <cp:revision>78</cp:revision>
  <dcterms:created xsi:type="dcterms:W3CDTF">2023-12-19T02:35:00Z</dcterms:created>
  <dcterms:modified xsi:type="dcterms:W3CDTF">2024-06-29T09:58:00Z</dcterms:modified>
</cp:coreProperties>
</file>